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AF64EF" w14:textId="7AE9DEDA" w:rsidR="00B04E36" w:rsidRPr="007E6188" w:rsidRDefault="00B04E36" w:rsidP="007E6188">
      <w:pPr>
        <w:spacing w:line="480" w:lineRule="auto"/>
        <w:jc w:val="both"/>
        <w:rPr>
          <w:color w:val="333333"/>
          <w:shd w:val="clear" w:color="auto" w:fill="FFFFFF"/>
        </w:rPr>
      </w:pPr>
      <w:r w:rsidRPr="00510219">
        <w:rPr>
          <w:b/>
        </w:rPr>
        <w:t>Table S</w:t>
      </w:r>
      <w:r w:rsidR="00B9555E">
        <w:rPr>
          <w:b/>
        </w:rPr>
        <w:t>6</w:t>
      </w:r>
      <w:r w:rsidRPr="00510219">
        <w:rPr>
          <w:b/>
        </w:rPr>
        <w:t xml:space="preserve">. </w:t>
      </w:r>
      <w:r w:rsidRPr="00510219">
        <w:t>Total medical cost and cumulative probability analysis based on</w:t>
      </w:r>
      <w:r w:rsidRPr="00510219">
        <w:rPr>
          <w:rFonts w:eastAsia="等线"/>
        </w:rPr>
        <w:t xml:space="preserve"> the</w:t>
      </w:r>
      <w:r w:rsidRPr="00510219">
        <w:t xml:space="preserve"> decision</w:t>
      </w:r>
      <w:r w:rsidRPr="00510219">
        <w:rPr>
          <w:rFonts w:eastAsia="等线"/>
        </w:rPr>
        <w:t xml:space="preserve"> </w:t>
      </w:r>
      <w:r w:rsidRPr="00510219">
        <w:t>tree model</w:t>
      </w:r>
      <w:r w:rsidRPr="00510219">
        <w:rPr>
          <w:color w:val="333333"/>
          <w:shd w:val="clear" w:color="auto" w:fill="FFFFFF"/>
        </w:rPr>
        <w:t xml:space="preserve"> of </w:t>
      </w:r>
      <w:r w:rsidRPr="00510219">
        <w:rPr>
          <w:rFonts w:eastAsia="等线"/>
          <w:color w:val="333333"/>
        </w:rPr>
        <w:t xml:space="preserve">the </w:t>
      </w:r>
      <w:r w:rsidRPr="00510219">
        <w:rPr>
          <w:color w:val="333333"/>
          <w:shd w:val="clear" w:color="auto" w:fill="FFFFFF"/>
        </w:rPr>
        <w:t>vancomycin group versus</w:t>
      </w:r>
      <w:r w:rsidRPr="00510219">
        <w:rPr>
          <w:rFonts w:eastAsia="等线"/>
          <w:color w:val="333333"/>
        </w:rPr>
        <w:t xml:space="preserve"> the</w:t>
      </w:r>
      <w:r w:rsidRPr="00510219">
        <w:rPr>
          <w:color w:val="333333"/>
          <w:shd w:val="clear" w:color="auto" w:fill="FFFFFF"/>
        </w:rPr>
        <w:t xml:space="preserve"> linezolid group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1446"/>
        <w:gridCol w:w="1560"/>
      </w:tblGrid>
      <w:tr w:rsidR="00B04E36" w:rsidRPr="00510219" w14:paraId="580AFD2B" w14:textId="77777777" w:rsidTr="00A00ABE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C01D4E" w14:textId="77777777" w:rsidR="00B04E36" w:rsidRPr="00510219" w:rsidRDefault="00B04E36" w:rsidP="00A00ABE">
            <w:pPr>
              <w:widowControl/>
              <w:spacing w:line="276" w:lineRule="auto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Rout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13C88" w14:textId="77777777" w:rsidR="00B04E36" w:rsidRPr="00510219" w:rsidRDefault="00B04E36" w:rsidP="00A00ABE">
            <w:pPr>
              <w:widowControl/>
              <w:spacing w:line="276" w:lineRule="auto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Total cost (¥/person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EC2FB6" w14:textId="77777777" w:rsidR="00B04E36" w:rsidRPr="00510219" w:rsidRDefault="00B04E36" w:rsidP="00A00ABE">
            <w:pPr>
              <w:widowControl/>
              <w:spacing w:line="276" w:lineRule="auto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Cumulative probabilit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EF07CC" w14:textId="62DF390A" w:rsidR="00B04E36" w:rsidRPr="00510219" w:rsidRDefault="006828C9" w:rsidP="00A00ABE">
            <w:pPr>
              <w:widowControl/>
              <w:spacing w:line="276" w:lineRule="auto"/>
              <w:rPr>
                <w:color w:val="333333"/>
                <w:shd w:val="clear" w:color="auto" w:fill="FFFFFF"/>
              </w:rPr>
            </w:pPr>
            <w:r>
              <w:rPr>
                <w:color w:val="333333"/>
                <w:shd w:val="clear" w:color="auto" w:fill="FFFFFF"/>
              </w:rPr>
              <w:t>Average</w:t>
            </w:r>
            <w:r w:rsidR="00B04E36" w:rsidRPr="00510219">
              <w:rPr>
                <w:color w:val="333333"/>
                <w:shd w:val="clear" w:color="auto" w:fill="FFFFFF"/>
              </w:rPr>
              <w:t xml:space="preserve"> cost (¥/person)</w:t>
            </w:r>
          </w:p>
        </w:tc>
      </w:tr>
      <w:tr w:rsidR="00B04E36" w:rsidRPr="00510219" w14:paraId="722EB934" w14:textId="77777777" w:rsidTr="00A00ABE">
        <w:trPr>
          <w:jc w:val="center"/>
        </w:trPr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389F2F37" w14:textId="77777777" w:rsidR="00B04E36" w:rsidRPr="00510219" w:rsidRDefault="00B04E36" w:rsidP="00A00ABE">
            <w:pPr>
              <w:widowControl/>
              <w:spacing w:line="276" w:lineRule="auto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DE32D97" w14:textId="77777777" w:rsidR="00B04E36" w:rsidRPr="00510219" w:rsidRDefault="00B04E36" w:rsidP="00A00ABE">
            <w:pPr>
              <w:rPr>
                <w:shd w:val="clear" w:color="auto" w:fill="FFFFFF"/>
              </w:rPr>
            </w:pPr>
            <w:r w:rsidRPr="00510219">
              <w:t>12021.43</w:t>
            </w:r>
          </w:p>
        </w:tc>
        <w:tc>
          <w:tcPr>
            <w:tcW w:w="1446" w:type="dxa"/>
            <w:tcBorders>
              <w:top w:val="single" w:sz="12" w:space="0" w:color="auto"/>
            </w:tcBorders>
            <w:vAlign w:val="center"/>
          </w:tcPr>
          <w:p w14:paraId="1F58E72E" w14:textId="77777777" w:rsidR="00B04E36" w:rsidRPr="00510219" w:rsidRDefault="00B04E36" w:rsidP="00A00ABE">
            <w:pPr>
              <w:rPr>
                <w:shd w:val="clear" w:color="auto" w:fill="FFFFFF"/>
              </w:rPr>
            </w:pPr>
            <w:r w:rsidRPr="00510219">
              <w:t>0.897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30A983B6" w14:textId="77777777" w:rsidR="00B04E36" w:rsidRPr="00510219" w:rsidRDefault="00B04E36" w:rsidP="00A00ABE">
            <w:pPr>
              <w:rPr>
                <w:shd w:val="clear" w:color="auto" w:fill="FFFFFF"/>
              </w:rPr>
            </w:pPr>
            <w:r w:rsidRPr="00510219">
              <w:t>10783.22</w:t>
            </w:r>
          </w:p>
        </w:tc>
      </w:tr>
      <w:tr w:rsidR="00B04E36" w:rsidRPr="00510219" w14:paraId="6C791903" w14:textId="77777777" w:rsidTr="00A00ABE">
        <w:trPr>
          <w:jc w:val="center"/>
        </w:trPr>
        <w:tc>
          <w:tcPr>
            <w:tcW w:w="993" w:type="dxa"/>
            <w:vAlign w:val="center"/>
          </w:tcPr>
          <w:p w14:paraId="0583E2CD" w14:textId="77777777" w:rsidR="00B04E36" w:rsidRPr="00510219" w:rsidRDefault="00B04E36" w:rsidP="00A00ABE">
            <w:pPr>
              <w:widowControl/>
              <w:spacing w:line="276" w:lineRule="auto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2</w:t>
            </w:r>
          </w:p>
        </w:tc>
        <w:tc>
          <w:tcPr>
            <w:tcW w:w="1417" w:type="dxa"/>
            <w:vAlign w:val="center"/>
          </w:tcPr>
          <w:p w14:paraId="2FA07CF5" w14:textId="77777777" w:rsidR="00B04E36" w:rsidRPr="00510219" w:rsidRDefault="00B04E36" w:rsidP="00A00ABE">
            <w:pPr>
              <w:rPr>
                <w:shd w:val="clear" w:color="auto" w:fill="FFFFFF"/>
              </w:rPr>
            </w:pPr>
            <w:r w:rsidRPr="00510219">
              <w:t>14351.53</w:t>
            </w:r>
          </w:p>
        </w:tc>
        <w:tc>
          <w:tcPr>
            <w:tcW w:w="1446" w:type="dxa"/>
            <w:vAlign w:val="center"/>
          </w:tcPr>
          <w:p w14:paraId="3AE69C78" w14:textId="77777777" w:rsidR="00B04E36" w:rsidRPr="00510219" w:rsidRDefault="00B04E36" w:rsidP="00A00ABE">
            <w:pPr>
              <w:rPr>
                <w:shd w:val="clear" w:color="auto" w:fill="FFFFFF"/>
              </w:rPr>
            </w:pPr>
            <w:r w:rsidRPr="00510219">
              <w:t>0.103</w:t>
            </w:r>
          </w:p>
        </w:tc>
        <w:tc>
          <w:tcPr>
            <w:tcW w:w="1560" w:type="dxa"/>
            <w:vAlign w:val="center"/>
          </w:tcPr>
          <w:p w14:paraId="3C0D7CCA" w14:textId="77777777" w:rsidR="00B04E36" w:rsidRPr="00510219" w:rsidRDefault="00B04E36" w:rsidP="00A00ABE">
            <w:pPr>
              <w:rPr>
                <w:shd w:val="clear" w:color="auto" w:fill="FFFFFF"/>
              </w:rPr>
            </w:pPr>
            <w:r w:rsidRPr="00510219">
              <w:t>1478.21</w:t>
            </w:r>
          </w:p>
        </w:tc>
      </w:tr>
      <w:tr w:rsidR="00B04E36" w:rsidRPr="00510219" w14:paraId="57860C9A" w14:textId="77777777" w:rsidTr="00A00ABE">
        <w:trPr>
          <w:jc w:val="center"/>
        </w:trPr>
        <w:tc>
          <w:tcPr>
            <w:tcW w:w="993" w:type="dxa"/>
            <w:tcBorders>
              <w:bottom w:val="nil"/>
            </w:tcBorders>
            <w:vAlign w:val="center"/>
          </w:tcPr>
          <w:p w14:paraId="7CC17ACD" w14:textId="77777777" w:rsidR="00B04E36" w:rsidRPr="00510219" w:rsidRDefault="00B04E36" w:rsidP="00A00ABE">
            <w:pPr>
              <w:widowControl/>
              <w:spacing w:line="276" w:lineRule="auto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5910E46" w14:textId="25F90952" w:rsidR="00B04E36" w:rsidRPr="00510219" w:rsidRDefault="00B04E36" w:rsidP="00A00ABE">
            <w:pPr>
              <w:rPr>
                <w:shd w:val="clear" w:color="auto" w:fill="FFFFFF"/>
              </w:rPr>
            </w:pPr>
            <w:r w:rsidRPr="00510219">
              <w:t>17277.3</w:t>
            </w:r>
            <w:r w:rsidR="00C17B69">
              <w:t>0</w:t>
            </w:r>
          </w:p>
        </w:tc>
        <w:tc>
          <w:tcPr>
            <w:tcW w:w="1446" w:type="dxa"/>
            <w:tcBorders>
              <w:bottom w:val="nil"/>
            </w:tcBorders>
            <w:vAlign w:val="center"/>
          </w:tcPr>
          <w:p w14:paraId="48DD5A63" w14:textId="77777777" w:rsidR="00B04E36" w:rsidRPr="00510219" w:rsidRDefault="00B04E36" w:rsidP="00A00ABE">
            <w:pPr>
              <w:rPr>
                <w:shd w:val="clear" w:color="auto" w:fill="FFFFFF"/>
              </w:rPr>
            </w:pPr>
            <w:r w:rsidRPr="00510219">
              <w:t>0.901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EE16253" w14:textId="77777777" w:rsidR="00B04E36" w:rsidRPr="00510219" w:rsidRDefault="00B04E36" w:rsidP="00A00ABE">
            <w:pPr>
              <w:rPr>
                <w:shd w:val="clear" w:color="auto" w:fill="FFFFFF"/>
              </w:rPr>
            </w:pPr>
            <w:r w:rsidRPr="00510219">
              <w:t>15566.85</w:t>
            </w:r>
          </w:p>
        </w:tc>
      </w:tr>
      <w:tr w:rsidR="00B04E36" w:rsidRPr="00510219" w14:paraId="7B87EDAE" w14:textId="77777777" w:rsidTr="00A00ABE">
        <w:trPr>
          <w:jc w:val="center"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4C9E52ED" w14:textId="77777777" w:rsidR="00B04E36" w:rsidRPr="00510219" w:rsidRDefault="00B04E36" w:rsidP="00A00ABE">
            <w:pPr>
              <w:widowControl/>
              <w:spacing w:line="276" w:lineRule="auto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70E025E9" w14:textId="77777777" w:rsidR="00B04E36" w:rsidRPr="00510219" w:rsidRDefault="00B04E36" w:rsidP="00A00ABE">
            <w:pPr>
              <w:rPr>
                <w:shd w:val="clear" w:color="auto" w:fill="FFFFFF"/>
              </w:rPr>
            </w:pPr>
            <w:r w:rsidRPr="00510219">
              <w:t>16778.89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  <w:vAlign w:val="center"/>
          </w:tcPr>
          <w:p w14:paraId="621B5759" w14:textId="77777777" w:rsidR="00B04E36" w:rsidRPr="00510219" w:rsidRDefault="00B04E36" w:rsidP="00A00ABE">
            <w:pPr>
              <w:rPr>
                <w:shd w:val="clear" w:color="auto" w:fill="FFFFFF"/>
              </w:rPr>
            </w:pPr>
            <w:r w:rsidRPr="00510219">
              <w:t>0.099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4DF2ED56" w14:textId="77777777" w:rsidR="00B04E36" w:rsidRPr="00510219" w:rsidRDefault="00B04E36" w:rsidP="00A00ABE">
            <w:pPr>
              <w:rPr>
                <w:shd w:val="clear" w:color="auto" w:fill="FFFFFF"/>
              </w:rPr>
            </w:pPr>
            <w:r w:rsidRPr="00510219">
              <w:t>1661.11</w:t>
            </w:r>
          </w:p>
        </w:tc>
      </w:tr>
    </w:tbl>
    <w:p w14:paraId="42F4B7F8" w14:textId="77777777" w:rsidR="00505F8D" w:rsidRDefault="00110792">
      <w:bookmarkStart w:id="0" w:name="_GoBack"/>
      <w:bookmarkEnd w:id="0"/>
    </w:p>
    <w:sectPr w:rsidR="00505F8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ABDFEA" w14:textId="77777777" w:rsidR="00110792" w:rsidRDefault="00110792" w:rsidP="00B04E36">
      <w:r>
        <w:separator/>
      </w:r>
    </w:p>
  </w:endnote>
  <w:endnote w:type="continuationSeparator" w:id="0">
    <w:p w14:paraId="475A185F" w14:textId="77777777" w:rsidR="00110792" w:rsidRDefault="00110792" w:rsidP="00B04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5697788"/>
    </w:sdtPr>
    <w:sdtEndPr/>
    <w:sdtContent>
      <w:p w14:paraId="6FD86FFE" w14:textId="628DBEA9" w:rsidR="005724F9" w:rsidRDefault="0062574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28C9" w:rsidRPr="006828C9">
          <w:rPr>
            <w:noProof/>
            <w:lang w:val="zh-CN"/>
          </w:rPr>
          <w:t>1</w:t>
        </w:r>
        <w:r>
          <w:fldChar w:fldCharType="end"/>
        </w:r>
      </w:p>
    </w:sdtContent>
  </w:sdt>
  <w:p w14:paraId="5D4D61C0" w14:textId="77777777" w:rsidR="005724F9" w:rsidRDefault="0011079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97D942" w14:textId="77777777" w:rsidR="00110792" w:rsidRDefault="00110792" w:rsidP="00B04E36">
      <w:r>
        <w:separator/>
      </w:r>
    </w:p>
  </w:footnote>
  <w:footnote w:type="continuationSeparator" w:id="0">
    <w:p w14:paraId="55BB805D" w14:textId="77777777" w:rsidR="00110792" w:rsidRDefault="00110792" w:rsidP="00B04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E8A"/>
    <w:rsid w:val="000C4FA1"/>
    <w:rsid w:val="00107B81"/>
    <w:rsid w:val="00110792"/>
    <w:rsid w:val="002606B0"/>
    <w:rsid w:val="0036058A"/>
    <w:rsid w:val="003C4A72"/>
    <w:rsid w:val="00412E8A"/>
    <w:rsid w:val="004A0CD4"/>
    <w:rsid w:val="004C1A74"/>
    <w:rsid w:val="004E0181"/>
    <w:rsid w:val="0055616B"/>
    <w:rsid w:val="005F3644"/>
    <w:rsid w:val="0062574D"/>
    <w:rsid w:val="006828C9"/>
    <w:rsid w:val="007E6188"/>
    <w:rsid w:val="008D5B19"/>
    <w:rsid w:val="00A00ABE"/>
    <w:rsid w:val="00A72D12"/>
    <w:rsid w:val="00AA0C33"/>
    <w:rsid w:val="00B04E36"/>
    <w:rsid w:val="00B9555E"/>
    <w:rsid w:val="00BB7C18"/>
    <w:rsid w:val="00C17B69"/>
    <w:rsid w:val="00C23769"/>
    <w:rsid w:val="00C32C28"/>
    <w:rsid w:val="00D73165"/>
    <w:rsid w:val="00EA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B362D"/>
  <w15:chartTrackingRefBased/>
  <w15:docId w15:val="{933D3707-A4EA-4D18-9F55-44285B372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4E36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4E3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4E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B04E36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B04E36"/>
    <w:rPr>
      <w:sz w:val="18"/>
      <w:szCs w:val="18"/>
    </w:rPr>
  </w:style>
  <w:style w:type="table" w:styleId="a7">
    <w:name w:val="Table Grid"/>
    <w:basedOn w:val="a1"/>
    <w:uiPriority w:val="59"/>
    <w:qFormat/>
    <w:rsid w:val="00B04E3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5633586@qq.com</dc:creator>
  <cp:keywords/>
  <dc:description/>
  <cp:lastModifiedBy>Vivian</cp:lastModifiedBy>
  <cp:revision>18</cp:revision>
  <dcterms:created xsi:type="dcterms:W3CDTF">2022-10-05T06:22:00Z</dcterms:created>
  <dcterms:modified xsi:type="dcterms:W3CDTF">2023-05-24T16:42:00Z</dcterms:modified>
</cp:coreProperties>
</file>